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06E9" w:rsidRPr="00B308F8" w:rsidRDefault="003A06E9" w:rsidP="003A06E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lang w:val="en-US"/>
        </w:rPr>
        <w:t>S1 Table</w:t>
      </w:r>
      <w:r w:rsidRPr="00B308F8">
        <w:rPr>
          <w:rFonts w:ascii="Times New Roman" w:hAnsi="Times New Roman" w:cs="Times New Roman"/>
          <w:b/>
          <w:bCs/>
          <w:lang w:val="en-US"/>
        </w:rPr>
        <w:t>.</w:t>
      </w:r>
      <w:proofErr w:type="gramEnd"/>
      <w:r w:rsidRPr="00B308F8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B308F8">
        <w:rPr>
          <w:rFonts w:ascii="Times New Roman" w:hAnsi="Times New Roman" w:cs="Times New Roman"/>
          <w:lang w:val="en-US"/>
        </w:rPr>
        <w:t>List of oligonucleotide primers used in the study</w:t>
      </w:r>
    </w:p>
    <w:tbl>
      <w:tblPr>
        <w:tblW w:w="9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560"/>
        <w:gridCol w:w="7796"/>
      </w:tblGrid>
      <w:tr w:rsidR="003A06E9" w:rsidRPr="004159BA" w:rsidTr="002F14BE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N°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Name</w:t>
            </w:r>
          </w:p>
        </w:tc>
        <w:tc>
          <w:tcPr>
            <w:tcW w:w="7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Sequence</w:t>
            </w:r>
          </w:p>
        </w:tc>
      </w:tr>
      <w:tr w:rsidR="003A06E9" w:rsidRPr="004159BA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T7-prom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val="en-US" w:eastAsia="fr-FR"/>
              </w:rPr>
              <w:t>5' GGGATCCATAATACGACTCACTATA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4159B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KSS-13H-re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val="en-US" w:eastAsia="fr-FR"/>
              </w:rPr>
              <w:t>5’ AGGCCCGACCCTGCTTAGCTACAGTGCTTACTTTTCAGGGTGGTATGGC</w:t>
            </w: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CGTA 3’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SS-14L-re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’ AGGCCCGACCCTGCTTAGCTAAGTAAGCACTGTATTCAGGGTGGTATGGCCGTA 3’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SS-15H-re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’ AGGCCCGACCCTGCTTAGCTTTACAGTGCTTACTTTTCAGGGTGGTATGGCCGTA 3’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KSS-15L-re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’ AGGCCCGACCCTGCTTAGCTAGAAGTAAGCACTGTTTCAGGGTGGTATGGCCGTA 3’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S-BglII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’ GGAGATCTAAGCCTACAACACCCGG 3’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ytbwt</w:t>
            </w:r>
            <w:proofErr w:type="spellEnd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F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TTTAAAGCTTCACACGATTCTTTACCTTT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ytbwt</w:t>
            </w:r>
            <w:proofErr w:type="spellEnd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R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TCTTTGGAATTCGTTTGGATATATGGAGGATG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ysmt</w:t>
            </w:r>
            <w:proofErr w:type="spellEnd"/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F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TCATACAAGCTTACAGATGCAATTCCCGGAC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'-HindIII-5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CAAGCTTGGGCGGGGCTGGGCTCTTGGGGCAGCCAGGCGCCTCCTTCAGCGCCTACGGCCATACCACC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'-BamHI-5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CGGATCCAAAGCCAAAGAAAAGCCTACAACACCC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5'-B</w:t>
            </w: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mHI-5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CCGGATCCGGGCGGGGCTGGGCTCTTGGGGCAGCCAGGCGCCTCCTTCAGCGCCTACGGCCATACCACC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3'-HindIII-5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CAAGCTTAAAGCCAAAGAAAAGCCTACAACACCC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095 F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TAGCCCTAAACCTCAACAGT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305 B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TGCGCTTACTTTGTAGCCTTCAT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614 F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ATTGCATACTCTTCAATCAG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1778 B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GACTGTGAGTGCGTT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T-5S-KSS-H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ACCCTGAAAAGTAAGCA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T-5S-KSS-L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CTGAATACAGTGCTTA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T-15H-KS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GAGAAGTAAGCACTGTAAA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T-15L-KS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CCTGAAACAGTGCTTA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T-5S-Antisens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AAGCCTACAACACC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ST1-For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GTGGATGTTCCGTGTGTTTG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883E0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ST1-Rev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CAGCACCTGCTCGTAGGT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ind w:right="-188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nti-insert 13H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15H</w:t>
            </w:r>
            <w:proofErr w:type="gram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GCTTACAGTGCTTACTT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nti-insert 14L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,15L</w:t>
            </w:r>
            <w:proofErr w:type="gram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AAGTAAGCACTGTTTCA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Mt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RN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Valine</w:t>
            </w:r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TGGGTCAGAGCGGTCAAGTTAAGTTGAAATCTCC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Anti-5,8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RNA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GGCCGCAAGTGCGTTCGAAG 3'</w:t>
            </w:r>
          </w:p>
        </w:tc>
      </w:tr>
      <w:tr w:rsidR="003A06E9" w:rsidRPr="00883E03" w:rsidTr="002F14BE">
        <w:trPr>
          <w:trHeight w:val="300"/>
        </w:trPr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6E9" w:rsidRPr="00883E03" w:rsidRDefault="003A06E9" w:rsidP="002F14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Anti-5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rRNA</w:t>
            </w:r>
            <w:proofErr w:type="spellEnd"/>
          </w:p>
        </w:tc>
        <w:tc>
          <w:tcPr>
            <w:tcW w:w="7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06E9" w:rsidRPr="004159BA" w:rsidRDefault="003A06E9" w:rsidP="002F14BE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</w:pPr>
            <w:r w:rsidRPr="004159BA">
              <w:rPr>
                <w:rFonts w:ascii="Calibri" w:eastAsia="Times New Roman" w:hAnsi="Calibri" w:cs="Times New Roman"/>
                <w:sz w:val="18"/>
                <w:szCs w:val="18"/>
                <w:lang w:eastAsia="fr-FR"/>
              </w:rPr>
              <w:t>5' AAAGCCTACAACACCCGGTATTCCC 3'</w:t>
            </w:r>
          </w:p>
        </w:tc>
      </w:tr>
    </w:tbl>
    <w:p w:rsidR="00262A3B" w:rsidRDefault="00262A3B"/>
    <w:sectPr w:rsidR="00262A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6E9"/>
    <w:rsid w:val="00262A3B"/>
    <w:rsid w:val="003A06E9"/>
    <w:rsid w:val="00EC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06E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9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2</cp:revision>
  <dcterms:created xsi:type="dcterms:W3CDTF">2018-06-08T09:03:00Z</dcterms:created>
  <dcterms:modified xsi:type="dcterms:W3CDTF">2018-06-08T09:03:00Z</dcterms:modified>
</cp:coreProperties>
</file>